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45289" w14:textId="5E27049D" w:rsidR="00FD6E06" w:rsidRPr="008D6058" w:rsidRDefault="002A3B53" w:rsidP="002A3B53">
      <w:pPr>
        <w:tabs>
          <w:tab w:val="right" w:pos="15398"/>
        </w:tabs>
        <w:spacing w:before="240" w:after="240" w:line="480" w:lineRule="auto"/>
        <w:rPr>
          <w:rStyle w:val="Strong"/>
          <w:rFonts w:ascii="Times New Roman" w:hAnsi="Times New Roman" w:cs="Times New Roman"/>
          <w:sz w:val="24"/>
          <w:szCs w:val="24"/>
          <w:lang w:val="en-CA"/>
        </w:rPr>
      </w:pPr>
      <w:r w:rsidRPr="008D6058">
        <w:rPr>
          <w:rStyle w:val="Strong"/>
          <w:rFonts w:ascii="Times New Roman" w:hAnsi="Times New Roman" w:cs="Times New Roman"/>
          <w:sz w:val="24"/>
          <w:szCs w:val="24"/>
          <w:lang w:val="en-CA"/>
        </w:rPr>
        <w:t>APPENDIX 1 PRISMA-P 2015 Checklist</w:t>
      </w:r>
      <w:r w:rsidR="00F901FE" w:rsidRPr="008D6058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7ABF18F3" w14:textId="77777777" w:rsidR="00FD6E06" w:rsidRPr="008D6058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8D6058">
        <w:rPr>
          <w:rStyle w:val="Strong"/>
          <w:sz w:val="24"/>
          <w:szCs w:val="24"/>
        </w:rPr>
        <w:t xml:space="preserve">This checklist has been adapted for </w:t>
      </w:r>
      <w:r w:rsidR="00CA6DD4" w:rsidRPr="008D6058">
        <w:rPr>
          <w:rStyle w:val="Strong"/>
          <w:sz w:val="24"/>
          <w:szCs w:val="24"/>
        </w:rPr>
        <w:t>use</w:t>
      </w:r>
      <w:r w:rsidRPr="008D6058">
        <w:rPr>
          <w:rStyle w:val="Strong"/>
          <w:sz w:val="24"/>
          <w:szCs w:val="24"/>
        </w:rPr>
        <w:t xml:space="preserve"> with</w:t>
      </w:r>
      <w:r w:rsidR="00474025" w:rsidRPr="008D6058">
        <w:rPr>
          <w:rStyle w:val="Strong"/>
          <w:sz w:val="24"/>
          <w:szCs w:val="24"/>
        </w:rPr>
        <w:t xml:space="preserve"> systematic review</w:t>
      </w:r>
      <w:r w:rsidRPr="008D6058">
        <w:rPr>
          <w:rStyle w:val="Strong"/>
          <w:sz w:val="24"/>
          <w:szCs w:val="24"/>
        </w:rPr>
        <w:t xml:space="preserve"> protocol submissions to</w:t>
      </w:r>
      <w:r w:rsidR="00474025" w:rsidRPr="008D6058">
        <w:rPr>
          <w:rStyle w:val="Strong"/>
          <w:sz w:val="24"/>
          <w:szCs w:val="24"/>
        </w:rPr>
        <w:t xml:space="preserve"> BioMed Central journals</w:t>
      </w:r>
      <w:r w:rsidRPr="008D6058">
        <w:rPr>
          <w:rStyle w:val="Strong"/>
          <w:sz w:val="24"/>
          <w:szCs w:val="24"/>
        </w:rPr>
        <w:t xml:space="preserve"> from Table 3 in Moher D et al</w:t>
      </w:r>
      <w:r w:rsidRPr="008D6058">
        <w:rPr>
          <w:rStyle w:val="Strong"/>
          <w:b/>
          <w:sz w:val="24"/>
          <w:szCs w:val="24"/>
        </w:rPr>
        <w:t xml:space="preserve">: </w:t>
      </w:r>
      <w:r w:rsidRPr="008D6058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8D6058">
        <w:rPr>
          <w:b w:val="0"/>
          <w:i/>
          <w:sz w:val="24"/>
          <w:szCs w:val="24"/>
          <w:lang w:val="en"/>
        </w:rPr>
        <w:t>Systematic Reviews</w:t>
      </w:r>
      <w:r w:rsidRPr="008D6058">
        <w:rPr>
          <w:sz w:val="24"/>
          <w:szCs w:val="24"/>
          <w:lang w:val="en"/>
        </w:rPr>
        <w:t xml:space="preserve"> </w:t>
      </w:r>
      <w:r w:rsidRPr="008D6058">
        <w:rPr>
          <w:rStyle w:val="articlecitationyear"/>
          <w:b w:val="0"/>
          <w:sz w:val="24"/>
          <w:szCs w:val="24"/>
        </w:rPr>
        <w:t xml:space="preserve">2015 </w:t>
      </w:r>
      <w:r w:rsidRPr="008D6058">
        <w:rPr>
          <w:rStyle w:val="Strong"/>
          <w:b/>
          <w:sz w:val="24"/>
          <w:szCs w:val="24"/>
        </w:rPr>
        <w:t>4</w:t>
      </w:r>
      <w:r w:rsidR="00474025" w:rsidRPr="008D6058">
        <w:rPr>
          <w:rStyle w:val="articlecitationvolume"/>
          <w:b w:val="0"/>
          <w:sz w:val="24"/>
          <w:szCs w:val="24"/>
        </w:rPr>
        <w:t>:1</w:t>
      </w:r>
    </w:p>
    <w:p w14:paraId="102D118D" w14:textId="77777777" w:rsidR="00474025" w:rsidRPr="008D6058" w:rsidRDefault="00474025" w:rsidP="00FD6E06">
      <w:pPr>
        <w:pStyle w:val="Heading1"/>
        <w:rPr>
          <w:b w:val="0"/>
          <w:sz w:val="24"/>
          <w:szCs w:val="24"/>
        </w:rPr>
      </w:pPr>
      <w:r w:rsidRPr="008D6058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8D6058">
        <w:rPr>
          <w:rStyle w:val="articlecitationvolume"/>
          <w:b w:val="0"/>
          <w:i/>
          <w:sz w:val="24"/>
          <w:szCs w:val="24"/>
        </w:rPr>
        <w:t>Systematic Reviews</w:t>
      </w:r>
      <w:r w:rsidRPr="008D6058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8D6058">
        <w:rPr>
          <w:rStyle w:val="articlecitationvolume"/>
          <w:b w:val="0"/>
          <w:sz w:val="24"/>
          <w:szCs w:val="24"/>
        </w:rPr>
        <w:t xml:space="preserve"> -</w:t>
      </w:r>
      <w:r w:rsidRPr="008D6058">
        <w:rPr>
          <w:rStyle w:val="articlecitationvolume"/>
          <w:b w:val="0"/>
          <w:sz w:val="24"/>
          <w:szCs w:val="24"/>
        </w:rPr>
        <w:t xml:space="preserve"> </w:t>
      </w:r>
      <w:r w:rsidRPr="008D6058">
        <w:rPr>
          <w:rStyle w:val="Strong"/>
          <w:sz w:val="24"/>
          <w:szCs w:val="24"/>
        </w:rPr>
        <w:t>Moher D, Stewart L &amp; Shekelle P</w:t>
      </w:r>
      <w:r w:rsidRPr="008D6058">
        <w:rPr>
          <w:rStyle w:val="Strong"/>
          <w:b/>
          <w:sz w:val="24"/>
          <w:szCs w:val="24"/>
        </w:rPr>
        <w:t xml:space="preserve">: </w:t>
      </w:r>
      <w:r w:rsidRPr="008D6058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8D6058">
        <w:rPr>
          <w:b w:val="0"/>
          <w:i/>
          <w:sz w:val="24"/>
          <w:szCs w:val="24"/>
          <w:lang w:val="en"/>
        </w:rPr>
        <w:t>Systematic Reviews</w:t>
      </w:r>
      <w:r w:rsidRPr="008D6058">
        <w:rPr>
          <w:sz w:val="24"/>
          <w:szCs w:val="24"/>
          <w:lang w:val="en"/>
        </w:rPr>
        <w:t xml:space="preserve"> </w:t>
      </w:r>
      <w:r w:rsidRPr="008D6058">
        <w:rPr>
          <w:rStyle w:val="articlecitationyear"/>
          <w:b w:val="0"/>
          <w:sz w:val="24"/>
          <w:szCs w:val="24"/>
        </w:rPr>
        <w:t xml:space="preserve">2016 </w:t>
      </w:r>
      <w:r w:rsidRPr="008D6058">
        <w:rPr>
          <w:rStyle w:val="Strong"/>
          <w:b/>
          <w:sz w:val="24"/>
          <w:szCs w:val="24"/>
        </w:rPr>
        <w:t>5</w:t>
      </w:r>
      <w:r w:rsidRPr="008D6058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6"/>
        <w:gridCol w:w="1129"/>
        <w:gridCol w:w="1126"/>
        <w:gridCol w:w="1420"/>
      </w:tblGrid>
      <w:tr w:rsidR="0068643A" w:rsidRPr="008D6058" w14:paraId="7A3AF64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06F7A9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57D308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479C12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3B20ED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6AFB64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8D6058" w14:paraId="7F16B62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060E07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550A78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7F74F7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B6D344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7D39FA3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9FF213" w14:textId="77777777" w:rsidR="0068643A" w:rsidRPr="008D6058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8D6058" w14:paraId="7F4E1D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566ADB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8D6058" w14:paraId="76DE53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DCFEB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326FF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18277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6E27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B3498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D6FA1" w14:textId="3994C52A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0471D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4CBEC" w14:textId="0C1BFCDE" w:rsidR="0068643A" w:rsidRPr="008D6058" w:rsidRDefault="00043441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-2</w:t>
            </w:r>
          </w:p>
        </w:tc>
      </w:tr>
      <w:tr w:rsidR="0068643A" w:rsidRPr="008D6058" w14:paraId="00B98B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65D6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A68A6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D8A89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888A0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E60AE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FC51C" w14:textId="08C4A78C" w:rsidR="0068643A" w:rsidRPr="008D6058" w:rsidRDefault="00F97E8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68643A" w:rsidRPr="008D6058" w14:paraId="0F9C42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A4CAB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C2F5D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1CFA9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86E2C" w14:textId="16DBD037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7576B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157A6" w14:textId="786DD0D4" w:rsidR="0068643A" w:rsidRPr="008D6058" w:rsidRDefault="00107379" w:rsidP="0010737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63-64</w:t>
            </w:r>
          </w:p>
        </w:tc>
      </w:tr>
      <w:tr w:rsidR="0068643A" w:rsidRPr="008D6058" w14:paraId="7F8DB9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F7E50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7C4D7D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4CAD5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63A1B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FC07F" w14:textId="77777777" w:rsidR="0068643A" w:rsidRPr="00A73A9C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3A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8CC2A" w14:textId="3F57CE5E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D33C2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784C7" w14:textId="5DA3E5DF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30-36</w:t>
            </w:r>
          </w:p>
        </w:tc>
      </w:tr>
      <w:tr w:rsidR="0068643A" w:rsidRPr="008D6058" w14:paraId="6731EF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644FF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1C393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8CF8C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EEC20" w14:textId="0869DB7E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55F4A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587A7" w14:textId="598C8D2A" w:rsidR="0068643A" w:rsidRPr="008D6058" w:rsidRDefault="00107379" w:rsidP="0010737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96-300</w:t>
            </w:r>
          </w:p>
        </w:tc>
      </w:tr>
      <w:tr w:rsidR="0068643A" w:rsidRPr="008D6058" w14:paraId="158845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FE4EB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DC60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35017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466C3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70999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82CB6" w14:textId="39FE228D" w:rsidR="0068643A" w:rsidRPr="008D6058" w:rsidRDefault="00F97E8A" w:rsidP="00F97E8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68643A" w:rsidRPr="008D6058" w14:paraId="26F894C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8105D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24C23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F8934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F689B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CDE8C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26B56" w14:textId="1306D190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CB136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73ED6" w14:textId="341C19EF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 291</w:t>
            </w:r>
          </w:p>
        </w:tc>
      </w:tr>
      <w:tr w:rsidR="0068643A" w:rsidRPr="008D6058" w14:paraId="17CFAA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C0931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6CE7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3940F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401DB" w14:textId="7E63E27E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7F285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FA87D" w14:textId="33CABDC7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92-293</w:t>
            </w:r>
          </w:p>
        </w:tc>
      </w:tr>
      <w:tr w:rsidR="0068643A" w:rsidRPr="008D6058" w14:paraId="0AEA2D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B9A63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E8C39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652C0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18D1C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F1A4C" w14:textId="50DE4140" w:rsidR="0068643A" w:rsidRPr="008D6058" w:rsidRDefault="00F1531E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0DF7A" w14:textId="0E5C8F89" w:rsidR="0068643A" w:rsidRPr="008D6058" w:rsidRDefault="00A0525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BB4AE3" w:rsidRPr="008D6058" w14:paraId="0A8052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E25915" w14:textId="77777777" w:rsidR="00BB4AE3" w:rsidRPr="008D6058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57D01E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6141C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E5D80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5BD8F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5EA6B" w14:textId="2DC80F0C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EF20C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894C4" w14:textId="72DA234C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69-92</w:t>
            </w:r>
          </w:p>
        </w:tc>
      </w:tr>
      <w:tr w:rsidR="0068643A" w:rsidRPr="008D6058" w14:paraId="344BBE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7A73F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800F8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9DED8" w14:textId="77777777" w:rsidR="00BB4AE3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6D984" w14:textId="77777777" w:rsidR="00BB4AE3" w:rsidRPr="008D6058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356A6" w14:textId="53805C8D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FF2E5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63E2B" w14:textId="0DB9A49A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92-93</w:t>
            </w:r>
          </w:p>
        </w:tc>
      </w:tr>
      <w:tr w:rsidR="00BB4AE3" w:rsidRPr="008D6058" w14:paraId="66B9E41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DB0E21" w14:textId="77777777" w:rsidR="00BB4AE3" w:rsidRPr="008D6058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4DB663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F8FD0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CC90C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9AAD4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B35D9" w14:textId="5A433EE1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D8D77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8DA95" w14:textId="2A5A2184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05-145</w:t>
            </w:r>
          </w:p>
        </w:tc>
      </w:tr>
      <w:tr w:rsidR="0068643A" w:rsidRPr="008D6058" w14:paraId="7390B4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398D6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B2F3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E68C2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59AEA" w14:textId="07DAEB3E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4E4F0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FB49D" w14:textId="7CB8D597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47-153</w:t>
            </w:r>
          </w:p>
        </w:tc>
      </w:tr>
      <w:tr w:rsidR="0068643A" w:rsidRPr="008D6058" w14:paraId="4D752E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253A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F16FE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1B709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7A6EA" w14:textId="572F24D0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B4642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33782" w14:textId="59E35ECF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55-166</w:t>
            </w:r>
          </w:p>
        </w:tc>
      </w:tr>
      <w:tr w:rsidR="00BB4AE3" w:rsidRPr="008D6058" w14:paraId="6B3C3E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2C7EB" w14:textId="77777777" w:rsidR="00BB4AE3" w:rsidRPr="008D6058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8D60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8D6058" w14:paraId="31FBDC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F68E5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6F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9179F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C19F2" w14:textId="0539BF0E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3FCB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81148" w14:textId="29DFB31D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68-173</w:t>
            </w:r>
          </w:p>
        </w:tc>
      </w:tr>
      <w:tr w:rsidR="0068643A" w:rsidRPr="008D6058" w14:paraId="0BFA6F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284B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AA757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2914B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CB82C" w14:textId="321BAA30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2463A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CFB88" w14:textId="0644C182" w:rsidR="0068643A" w:rsidRPr="008D6058" w:rsidRDefault="0010737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75-188</w:t>
            </w:r>
          </w:p>
        </w:tc>
      </w:tr>
      <w:tr w:rsidR="0068643A" w:rsidRPr="008D6058" w14:paraId="0BE4F2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F7AFE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8D60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E173F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EB5D6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2A696" w14:textId="5D0B0FBF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DAC25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1F79C" w14:textId="0904EC63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75-188</w:t>
            </w:r>
          </w:p>
        </w:tc>
      </w:tr>
      <w:tr w:rsidR="0068643A" w:rsidRPr="008D6058" w14:paraId="67695F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2B9B1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AA85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836A4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51E27" w14:textId="6647B66C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27936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0EB8E" w14:textId="10EF18E7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190-204</w:t>
            </w:r>
          </w:p>
        </w:tc>
      </w:tr>
      <w:tr w:rsidR="0068643A" w:rsidRPr="008D6058" w14:paraId="41B876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D004D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171AC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BC50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F00F6" w14:textId="78C05F98" w:rsidR="0068643A" w:rsidRPr="008D6058" w:rsidRDefault="00FB4866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4A42C" w14:textId="66765A75" w:rsidR="0068643A" w:rsidRPr="008D6058" w:rsidRDefault="00F1531E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B1EC7" w14:textId="58417190" w:rsidR="0068643A" w:rsidRPr="008D6058" w:rsidRDefault="00FB486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.</w:t>
            </w:r>
          </w:p>
        </w:tc>
      </w:tr>
      <w:tr w:rsidR="0068643A" w:rsidRPr="008D6058" w14:paraId="236B20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DA42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E843F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41AD7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65530" w14:textId="311CA19A" w:rsidR="0068643A" w:rsidRPr="008D6058" w:rsidRDefault="007B205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EFD4A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7B442" w14:textId="37628F89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05-219</w:t>
            </w:r>
          </w:p>
        </w:tc>
      </w:tr>
      <w:tr w:rsidR="00BB4AE3" w:rsidRPr="008D6058" w14:paraId="3BE32B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C4E42" w14:textId="77777777" w:rsidR="00BB4AE3" w:rsidRPr="008D6058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8D6058" w14:paraId="1D29B2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7228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3A313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4058B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55FB7" w14:textId="749828C8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5CE7D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F7789" w14:textId="58B502B3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21-226</w:t>
            </w:r>
          </w:p>
        </w:tc>
      </w:tr>
      <w:tr w:rsidR="0068643A" w:rsidRPr="008D6058" w14:paraId="620ABE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9D831" w14:textId="77777777" w:rsidR="0068643A" w:rsidRPr="008D6058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7B51A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B9677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D605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81BFC" w14:textId="313B94F4" w:rsidR="0068643A" w:rsidRPr="008D6058" w:rsidRDefault="00CE12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67AB2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DEAEF" w14:textId="021F77A2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29-230</w:t>
            </w:r>
          </w:p>
        </w:tc>
      </w:tr>
      <w:tr w:rsidR="0068643A" w:rsidRPr="008D6058" w14:paraId="68DA97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38843" w14:textId="77777777" w:rsidR="0068643A" w:rsidRPr="008D6058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F5001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CEBC9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E6B6B" w14:textId="0397BA55" w:rsidR="0068643A" w:rsidRPr="008D6058" w:rsidRDefault="00DA1F52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BA2D7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2EA11" w14:textId="6B0D4437" w:rsidR="0068643A" w:rsidRPr="008D6058" w:rsidRDefault="00FB486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33-238</w:t>
            </w:r>
          </w:p>
        </w:tc>
      </w:tr>
      <w:tr w:rsidR="0068643A" w:rsidRPr="008D6058" w14:paraId="0C19A6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F20B1" w14:textId="77777777" w:rsidR="0068643A" w:rsidRPr="008D6058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5F220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6AEF0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1E397" w14:textId="0022DEFF" w:rsidR="0068643A" w:rsidRPr="008D6058" w:rsidRDefault="00233F5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4C664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B9617" w14:textId="34CF0E41" w:rsidR="0068643A" w:rsidRPr="008D6058" w:rsidRDefault="00FB486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21-224</w:t>
            </w:r>
          </w:p>
        </w:tc>
      </w:tr>
      <w:tr w:rsidR="0068643A" w:rsidRPr="008D6058" w14:paraId="531C7B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1FD43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DE2E8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6C9E1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B9049" w14:textId="292090DF" w:rsidR="0068643A" w:rsidRPr="008D6058" w:rsidRDefault="00233F5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B084E" w14:textId="77777777" w:rsidR="0068643A" w:rsidRPr="008D605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</w:r>
            <w:r w:rsidR="00F1531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0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A4C44" w14:textId="680E9998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s 227-230</w:t>
            </w:r>
          </w:p>
        </w:tc>
      </w:tr>
      <w:tr w:rsidR="0068643A" w:rsidRPr="008D6058" w14:paraId="72F955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91E89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517E2" w14:textId="77777777" w:rsidR="0068643A" w:rsidRPr="008D6058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1EFBA" w14:textId="77777777" w:rsidR="0068643A" w:rsidRPr="008D6058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60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67602" w14:textId="47DF6BD8" w:rsidR="0068643A" w:rsidRPr="008D6058" w:rsidRDefault="00D67200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9F07C" w14:textId="5B56C80A" w:rsidR="0068643A" w:rsidRPr="008D6058" w:rsidRDefault="00F1531E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BA301" w14:textId="0D58264F" w:rsidR="0068643A" w:rsidRPr="008D6058" w:rsidRDefault="00D67200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</w:tbl>
    <w:p w14:paraId="623FA417" w14:textId="77777777" w:rsidR="00FD6E06" w:rsidRPr="008D6058" w:rsidRDefault="00FD6E06">
      <w:pPr>
        <w:rPr>
          <w:rFonts w:ascii="Times New Roman" w:hAnsi="Times New Roman" w:cs="Times New Roman"/>
          <w:sz w:val="24"/>
          <w:szCs w:val="24"/>
        </w:rPr>
      </w:pPr>
    </w:p>
    <w:sectPr w:rsidR="00FD6E06" w:rsidRPr="008D6058" w:rsidSect="000610F8">
      <w:headerReference w:type="default" r:id="rId7"/>
      <w:footerReference w:type="default" r:id="rId8"/>
      <w:pgSz w:w="16838" w:h="11906" w:orient="landscape"/>
      <w:pgMar w:top="720" w:right="720" w:bottom="720" w:left="72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4F33E" w14:textId="77777777" w:rsidR="0080479E" w:rsidRDefault="0080479E" w:rsidP="00FD6E06">
      <w:pPr>
        <w:spacing w:after="0" w:line="240" w:lineRule="auto"/>
      </w:pPr>
      <w:r>
        <w:separator/>
      </w:r>
    </w:p>
  </w:endnote>
  <w:endnote w:type="continuationSeparator" w:id="0">
    <w:p w14:paraId="6AB7960D" w14:textId="77777777" w:rsidR="0080479E" w:rsidRDefault="0080479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FAE6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620D31A" wp14:editId="244F5EC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B7694" w14:textId="77777777" w:rsidR="0080479E" w:rsidRDefault="0080479E" w:rsidP="00FD6E06">
      <w:pPr>
        <w:spacing w:after="0" w:line="240" w:lineRule="auto"/>
      </w:pPr>
      <w:r>
        <w:separator/>
      </w:r>
    </w:p>
  </w:footnote>
  <w:footnote w:type="continuationSeparator" w:id="0">
    <w:p w14:paraId="6EC677F3" w14:textId="77777777" w:rsidR="0080479E" w:rsidRDefault="0080479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B52A3A" w14:textId="77777777" w:rsidR="00F97A8C" w:rsidRPr="000610F8" w:rsidRDefault="00F97A8C">
        <w:pPr>
          <w:pStyle w:val="Header"/>
          <w:jc w:val="right"/>
        </w:pPr>
      </w:p>
      <w:p w14:paraId="3184E913" w14:textId="77777777" w:rsidR="00F97A8C" w:rsidRPr="000610F8" w:rsidRDefault="00A0782F" w:rsidP="00F97A8C">
        <w:pPr>
          <w:pStyle w:val="Header"/>
          <w:jc w:val="right"/>
          <w:rPr>
            <w:noProof/>
          </w:rPr>
        </w:pPr>
        <w:r w:rsidRPr="000610F8">
          <w:fldChar w:fldCharType="begin"/>
        </w:r>
        <w:r w:rsidRPr="000610F8">
          <w:instrText xml:space="preserve"> PAGE   \* MERGEFORMAT </w:instrText>
        </w:r>
        <w:r w:rsidRPr="000610F8">
          <w:fldChar w:fldCharType="separate"/>
        </w:r>
        <w:r w:rsidR="00D464FA" w:rsidRPr="000610F8">
          <w:rPr>
            <w:noProof/>
          </w:rPr>
          <w:t>1</w:t>
        </w:r>
        <w:r w:rsidRPr="000610F8">
          <w:rPr>
            <w:noProof/>
          </w:rPr>
          <w:fldChar w:fldCharType="end"/>
        </w:r>
      </w:p>
    </w:sdtContent>
  </w:sdt>
  <w:bookmarkStart w:id="1" w:name="_Hlk125101330" w:displacedByCustomXml="prev"/>
  <w:p w14:paraId="0780E82D" w14:textId="3E93ADB7" w:rsidR="000610F8" w:rsidRPr="000610F8" w:rsidRDefault="000610F8" w:rsidP="00F97A8C">
    <w:pPr>
      <w:pStyle w:val="Header"/>
      <w:rPr>
        <w:rFonts w:ascii="Times New Roman" w:hAnsi="Times New Roman" w:cs="Times New Roman"/>
        <w:szCs w:val="24"/>
      </w:rPr>
    </w:pPr>
    <w:r w:rsidRPr="000610F8">
      <w:rPr>
        <w:rFonts w:ascii="Times New Roman" w:hAnsi="Times New Roman" w:cs="Times New Roman"/>
        <w:szCs w:val="24"/>
      </w:rPr>
      <w:t xml:space="preserve">Gnanvi et al. </w:t>
    </w:r>
  </w:p>
  <w:bookmarkEnd w:id="1"/>
  <w:p w14:paraId="03C55625" w14:textId="77777777" w:rsidR="00A0782F" w:rsidRPr="000610F8" w:rsidRDefault="00A0782F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237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3441"/>
    <w:rsid w:val="000610F8"/>
    <w:rsid w:val="00107379"/>
    <w:rsid w:val="001E4CA1"/>
    <w:rsid w:val="002253F7"/>
    <w:rsid w:val="00233F57"/>
    <w:rsid w:val="002A3B53"/>
    <w:rsid w:val="002B2A2F"/>
    <w:rsid w:val="00474025"/>
    <w:rsid w:val="004F66BB"/>
    <w:rsid w:val="00664936"/>
    <w:rsid w:val="0068643A"/>
    <w:rsid w:val="00750A0E"/>
    <w:rsid w:val="007924AC"/>
    <w:rsid w:val="007B2052"/>
    <w:rsid w:val="00803468"/>
    <w:rsid w:val="0080479E"/>
    <w:rsid w:val="008D6058"/>
    <w:rsid w:val="009B20D2"/>
    <w:rsid w:val="00A05250"/>
    <w:rsid w:val="00A0782F"/>
    <w:rsid w:val="00A73A9C"/>
    <w:rsid w:val="00B567D4"/>
    <w:rsid w:val="00BB4AE3"/>
    <w:rsid w:val="00C2046B"/>
    <w:rsid w:val="00CA6DD4"/>
    <w:rsid w:val="00CE1284"/>
    <w:rsid w:val="00D464FA"/>
    <w:rsid w:val="00D67200"/>
    <w:rsid w:val="00DA1F52"/>
    <w:rsid w:val="00EE17D5"/>
    <w:rsid w:val="00F1531E"/>
    <w:rsid w:val="00F8276D"/>
    <w:rsid w:val="00F901FE"/>
    <w:rsid w:val="00F97A8C"/>
    <w:rsid w:val="00F97E8A"/>
    <w:rsid w:val="00FB486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A56420"/>
  <w15:docId w15:val="{4245A799-9440-4C38-8441-779ACC76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39</Words>
  <Characters>5046</Characters>
  <Application>Microsoft Office Word</Application>
  <DocSecurity>0</DocSecurity>
  <Lines>315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unice Gnanvi</cp:lastModifiedBy>
  <cp:revision>5</cp:revision>
  <dcterms:created xsi:type="dcterms:W3CDTF">2023-08-22T00:44:00Z</dcterms:created>
  <dcterms:modified xsi:type="dcterms:W3CDTF">2023-08-22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4c5415ea542470b5e0bebf59620952575a42ae844be31468725c40627cd56</vt:lpwstr>
  </property>
</Properties>
</file>